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A8E1AB" w14:textId="36C3D1B3" w:rsidR="00CE6B39" w:rsidRPr="00CE6B39" w:rsidRDefault="00CE6B39" w:rsidP="006008E0">
      <w:r>
        <w:t>Table S1</w:t>
      </w:r>
      <w:bookmarkStart w:id="0" w:name="_GoBack"/>
      <w:r>
        <w:t xml:space="preserve">. Virus isolates sequenced in this manuscript and </w:t>
      </w:r>
      <w:proofErr w:type="spellStart"/>
      <w:r>
        <w:t>GenBank</w:t>
      </w:r>
      <w:proofErr w:type="spellEnd"/>
      <w:r>
        <w:t xml:space="preserve"> accession numbers.</w:t>
      </w:r>
      <w:bookmarkEnd w:id="0"/>
    </w:p>
    <w:p w14:paraId="6EE63C81" w14:textId="77777777" w:rsidR="00CE6B39" w:rsidRDefault="00CE6B39" w:rsidP="006008E0">
      <w:pPr>
        <w:rPr>
          <w:u w:val="single"/>
        </w:rPr>
      </w:pPr>
    </w:p>
    <w:p w14:paraId="15290EEC" w14:textId="78AB0BAC" w:rsidR="00EF5794" w:rsidRPr="00EF5794" w:rsidRDefault="00EF5794" w:rsidP="006008E0">
      <w:pPr>
        <w:rPr>
          <w:u w:val="single"/>
        </w:rPr>
      </w:pPr>
      <w:r w:rsidRPr="00EF5794">
        <w:rPr>
          <w:u w:val="single"/>
        </w:rPr>
        <w:t>Isolate</w:t>
      </w:r>
      <w:r w:rsidR="007403E8">
        <w:rPr>
          <w:u w:val="single"/>
        </w:rPr>
        <w:t xml:space="preserve"> Designation</w:t>
      </w:r>
      <w:r>
        <w:tab/>
      </w:r>
      <w:r>
        <w:tab/>
      </w:r>
      <w:r>
        <w:tab/>
      </w:r>
      <w:proofErr w:type="spellStart"/>
      <w:r w:rsidRPr="00EF5794">
        <w:rPr>
          <w:u w:val="single"/>
        </w:rPr>
        <w:t>GenBank</w:t>
      </w:r>
      <w:proofErr w:type="spellEnd"/>
      <w:r w:rsidRPr="00EF5794">
        <w:rPr>
          <w:u w:val="single"/>
        </w:rPr>
        <w:t xml:space="preserve"> Accession Number</w:t>
      </w:r>
    </w:p>
    <w:p w14:paraId="6CAEAABC" w14:textId="7FF30E22" w:rsidR="006008E0" w:rsidRDefault="006008E0" w:rsidP="006008E0">
      <w:r>
        <w:t xml:space="preserve">PDRC_111337.seq           </w:t>
      </w:r>
      <w:r>
        <w:tab/>
      </w:r>
      <w:r w:rsidR="00EF5794">
        <w:tab/>
      </w:r>
      <w:r>
        <w:t>KX529700</w:t>
      </w:r>
    </w:p>
    <w:p w14:paraId="03D8EA3B" w14:textId="2A723A05" w:rsidR="006008E0" w:rsidRDefault="006008E0" w:rsidP="006008E0">
      <w:r>
        <w:t xml:space="preserve">PDRC_110327.seq           </w:t>
      </w:r>
      <w:r>
        <w:tab/>
      </w:r>
      <w:r w:rsidR="00EF5794">
        <w:tab/>
      </w:r>
      <w:r>
        <w:t>KX529701</w:t>
      </w:r>
    </w:p>
    <w:p w14:paraId="339E9DB2" w14:textId="7B289B78" w:rsidR="006008E0" w:rsidRDefault="006008E0" w:rsidP="006008E0">
      <w:r>
        <w:t xml:space="preserve">PDRC_110263.seq           </w:t>
      </w:r>
      <w:r>
        <w:tab/>
      </w:r>
      <w:r w:rsidR="00EF5794">
        <w:tab/>
      </w:r>
      <w:r>
        <w:t>KX529702</w:t>
      </w:r>
    </w:p>
    <w:p w14:paraId="67147B58" w14:textId="5FE139A3" w:rsidR="006008E0" w:rsidRDefault="006008E0" w:rsidP="006008E0">
      <w:r>
        <w:t xml:space="preserve">PDRC_110177.seq           </w:t>
      </w:r>
      <w:r>
        <w:tab/>
      </w:r>
      <w:r w:rsidR="00EF5794">
        <w:tab/>
      </w:r>
      <w:r>
        <w:t>KX529703</w:t>
      </w:r>
    </w:p>
    <w:p w14:paraId="17CCDC54" w14:textId="5E6D038C" w:rsidR="006008E0" w:rsidRDefault="006008E0" w:rsidP="006008E0">
      <w:r>
        <w:t xml:space="preserve">PDRC_110149.seq           </w:t>
      </w:r>
      <w:r>
        <w:tab/>
      </w:r>
      <w:r w:rsidR="00EF5794">
        <w:tab/>
      </w:r>
      <w:r>
        <w:t>KX529704</w:t>
      </w:r>
    </w:p>
    <w:p w14:paraId="292D3193" w14:textId="172DE9D4" w:rsidR="006008E0" w:rsidRDefault="006008E0" w:rsidP="006008E0">
      <w:r>
        <w:t xml:space="preserve">PDRC_110032.seq           </w:t>
      </w:r>
      <w:r>
        <w:tab/>
      </w:r>
      <w:r w:rsidR="00EF5794">
        <w:tab/>
      </w:r>
      <w:r>
        <w:t>KX529705</w:t>
      </w:r>
    </w:p>
    <w:p w14:paraId="45D38A93" w14:textId="577026EE" w:rsidR="006008E0" w:rsidRDefault="006008E0" w:rsidP="006008E0">
      <w:r>
        <w:t xml:space="preserve">PDRC_110029.seq           </w:t>
      </w:r>
      <w:r>
        <w:tab/>
      </w:r>
      <w:r w:rsidR="00EF5794">
        <w:tab/>
      </w:r>
      <w:r>
        <w:t>KX529706</w:t>
      </w:r>
    </w:p>
    <w:p w14:paraId="5F780FC1" w14:textId="04926C27" w:rsidR="006008E0" w:rsidRDefault="006008E0" w:rsidP="006008E0">
      <w:r>
        <w:t xml:space="preserve">PDRC_109927.seq           </w:t>
      </w:r>
      <w:r>
        <w:tab/>
      </w:r>
      <w:r w:rsidR="00EF5794">
        <w:tab/>
      </w:r>
      <w:r>
        <w:t>KX529707</w:t>
      </w:r>
    </w:p>
    <w:p w14:paraId="1C013D9A" w14:textId="004BD908" w:rsidR="006008E0" w:rsidRDefault="006008E0" w:rsidP="006008E0">
      <w:r>
        <w:t xml:space="preserve">PDRC_109842.seq           </w:t>
      </w:r>
      <w:r>
        <w:tab/>
      </w:r>
      <w:r w:rsidR="00EF5794">
        <w:tab/>
      </w:r>
      <w:r>
        <w:t>KX529708</w:t>
      </w:r>
    </w:p>
    <w:p w14:paraId="76A4F24B" w14:textId="78D1B89B" w:rsidR="006008E0" w:rsidRDefault="006008E0" w:rsidP="006008E0">
      <w:r>
        <w:t xml:space="preserve">PDRC_109841.seq           </w:t>
      </w:r>
      <w:r>
        <w:tab/>
      </w:r>
      <w:r w:rsidR="00EF5794">
        <w:tab/>
      </w:r>
      <w:r>
        <w:t>KX529709</w:t>
      </w:r>
    </w:p>
    <w:p w14:paraId="30F00DAD" w14:textId="20A41510" w:rsidR="006008E0" w:rsidRDefault="006008E0" w:rsidP="006008E0">
      <w:r>
        <w:t xml:space="preserve">PDRC_109782.seq           </w:t>
      </w:r>
      <w:r>
        <w:tab/>
      </w:r>
      <w:r w:rsidR="00EF5794">
        <w:tab/>
      </w:r>
      <w:r>
        <w:t>KX529710</w:t>
      </w:r>
    </w:p>
    <w:p w14:paraId="04496504" w14:textId="51C8C753" w:rsidR="006008E0" w:rsidRDefault="006008E0" w:rsidP="006008E0">
      <w:r>
        <w:t xml:space="preserve">MDL15-10993.seq           </w:t>
      </w:r>
      <w:r>
        <w:tab/>
      </w:r>
      <w:r w:rsidR="00EF5794">
        <w:tab/>
      </w:r>
      <w:r>
        <w:t>KX529711</w:t>
      </w:r>
    </w:p>
    <w:p w14:paraId="0EB502A7" w14:textId="1E93A40E" w:rsidR="006008E0" w:rsidRDefault="006008E0" w:rsidP="006008E0">
      <w:r>
        <w:t xml:space="preserve">MDL15-3697.seq            </w:t>
      </w:r>
      <w:r>
        <w:tab/>
      </w:r>
      <w:r w:rsidR="00EF5794">
        <w:tab/>
      </w:r>
      <w:r>
        <w:t>KX529712</w:t>
      </w:r>
    </w:p>
    <w:p w14:paraId="51337CFC" w14:textId="21096BF4" w:rsidR="006008E0" w:rsidRDefault="006008E0" w:rsidP="006008E0">
      <w:r>
        <w:t xml:space="preserve">MDL15-0052.seq            </w:t>
      </w:r>
      <w:r>
        <w:tab/>
      </w:r>
      <w:r w:rsidR="00EF5794">
        <w:tab/>
      </w:r>
      <w:r>
        <w:t>KX529713</w:t>
      </w:r>
    </w:p>
    <w:p w14:paraId="3F4EB1DA" w14:textId="017F3255" w:rsidR="006008E0" w:rsidRDefault="006008E0" w:rsidP="006008E0">
      <w:r>
        <w:t xml:space="preserve">MDL_15-6409.seq           </w:t>
      </w:r>
      <w:r w:rsidR="00EF5794">
        <w:tab/>
      </w:r>
      <w:r>
        <w:tab/>
        <w:t>KX529714</w:t>
      </w:r>
    </w:p>
    <w:p w14:paraId="4909DE06" w14:textId="07BA8D52" w:rsidR="006008E0" w:rsidRDefault="006008E0" w:rsidP="006008E0">
      <w:r>
        <w:t xml:space="preserve">MDL_15-5589.seq           </w:t>
      </w:r>
      <w:r w:rsidR="00EF5794">
        <w:tab/>
      </w:r>
      <w:r>
        <w:tab/>
        <w:t>KX529715</w:t>
      </w:r>
    </w:p>
    <w:p w14:paraId="1A976040" w14:textId="1ACC3D3D" w:rsidR="006008E0" w:rsidRDefault="006008E0" w:rsidP="006008E0">
      <w:r>
        <w:t xml:space="preserve">MDL_15-2415.seq           </w:t>
      </w:r>
      <w:r w:rsidR="00EF5794">
        <w:tab/>
      </w:r>
      <w:r>
        <w:tab/>
        <w:t>KX529716</w:t>
      </w:r>
    </w:p>
    <w:p w14:paraId="3C544972" w14:textId="2855FFDA" w:rsidR="006008E0" w:rsidRDefault="006008E0" w:rsidP="006008E0">
      <w:r>
        <w:t xml:space="preserve">MDL_15-2408.seq           </w:t>
      </w:r>
      <w:r w:rsidR="00EF5794">
        <w:tab/>
      </w:r>
      <w:r>
        <w:tab/>
        <w:t>KX529717</w:t>
      </w:r>
    </w:p>
    <w:p w14:paraId="08927E39" w14:textId="06451040" w:rsidR="006008E0" w:rsidRDefault="006008E0" w:rsidP="006008E0">
      <w:r>
        <w:t xml:space="preserve">MDL_15-2348.seq           </w:t>
      </w:r>
      <w:r w:rsidR="00EF5794">
        <w:tab/>
      </w:r>
      <w:r>
        <w:tab/>
        <w:t>KX529718</w:t>
      </w:r>
    </w:p>
    <w:p w14:paraId="77010215" w14:textId="228D0C01" w:rsidR="006008E0" w:rsidRDefault="006008E0" w:rsidP="006008E0">
      <w:r>
        <w:t xml:space="preserve">MDL_15-1778.seq           </w:t>
      </w:r>
      <w:r w:rsidR="00EF5794">
        <w:tab/>
      </w:r>
      <w:r>
        <w:tab/>
        <w:t>KX529719</w:t>
      </w:r>
    </w:p>
    <w:p w14:paraId="7CB9D45D" w14:textId="72E6A3CC" w:rsidR="006008E0" w:rsidRDefault="006008E0" w:rsidP="006008E0">
      <w:r>
        <w:t xml:space="preserve">MDL_DMV1639_15-6636.seq   </w:t>
      </w:r>
      <w:r>
        <w:tab/>
        <w:t>KX529720</w:t>
      </w:r>
    </w:p>
    <w:p w14:paraId="0014F3FE" w14:textId="1526B3BC" w:rsidR="006008E0" w:rsidRDefault="006008E0" w:rsidP="006008E0">
      <w:r>
        <w:t xml:space="preserve">MDL_DMV1639_15-6273.seq   </w:t>
      </w:r>
      <w:r>
        <w:tab/>
        <w:t>KX529721</w:t>
      </w:r>
    </w:p>
    <w:p w14:paraId="3EE102A8" w14:textId="08C9F90F" w:rsidR="006008E0" w:rsidRDefault="006008E0" w:rsidP="006008E0">
      <w:r>
        <w:t xml:space="preserve">MDL_DMV1639_15-5596.seq   </w:t>
      </w:r>
      <w:r>
        <w:tab/>
        <w:t>KX529722</w:t>
      </w:r>
    </w:p>
    <w:p w14:paraId="592FC764" w14:textId="47646C0C" w:rsidR="006008E0" w:rsidRDefault="006008E0" w:rsidP="006008E0">
      <w:r>
        <w:t xml:space="preserve">MDL_DMV1639_15-5591.seq   </w:t>
      </w:r>
      <w:r>
        <w:tab/>
        <w:t>KX529723</w:t>
      </w:r>
    </w:p>
    <w:p w14:paraId="19011F12" w14:textId="7291D9A7" w:rsidR="006008E0" w:rsidRDefault="006008E0" w:rsidP="006008E0">
      <w:r>
        <w:t xml:space="preserve">MDL_DMV1639_15-5587.seq   </w:t>
      </w:r>
      <w:r>
        <w:tab/>
        <w:t>KX529724</w:t>
      </w:r>
    </w:p>
    <w:p w14:paraId="5B11C3EA" w14:textId="6057DEF1" w:rsidR="006008E0" w:rsidRDefault="006008E0" w:rsidP="006008E0">
      <w:r>
        <w:t xml:space="preserve">MDL_DMV1639_15-5582.seq   </w:t>
      </w:r>
      <w:r>
        <w:tab/>
        <w:t>KX529725</w:t>
      </w:r>
    </w:p>
    <w:p w14:paraId="5395C1B2" w14:textId="2610A662" w:rsidR="006008E0" w:rsidRDefault="006008E0" w:rsidP="006008E0">
      <w:r>
        <w:t xml:space="preserve">MDL_DMV1639_15-5573.seq   </w:t>
      </w:r>
      <w:r>
        <w:tab/>
        <w:t>KX529726</w:t>
      </w:r>
    </w:p>
    <w:p w14:paraId="3334B3C3" w14:textId="67CBC77B" w:rsidR="006008E0" w:rsidRDefault="006008E0" w:rsidP="006008E0">
      <w:r>
        <w:t xml:space="preserve">MDL_DMV1639_15-5571.seq   </w:t>
      </w:r>
      <w:r>
        <w:tab/>
        <w:t>KX529727</w:t>
      </w:r>
    </w:p>
    <w:p w14:paraId="07E1217A" w14:textId="0FB09746" w:rsidR="006008E0" w:rsidRDefault="006008E0" w:rsidP="006008E0">
      <w:r>
        <w:t xml:space="preserve">MDL_DMV1639_15-5567.seq   </w:t>
      </w:r>
      <w:r>
        <w:tab/>
        <w:t>KX529728</w:t>
      </w:r>
    </w:p>
    <w:p w14:paraId="62CDEC6E" w14:textId="04A806E4" w:rsidR="006008E0" w:rsidRDefault="006008E0" w:rsidP="006008E0">
      <w:r>
        <w:t xml:space="preserve">MDL_DMV1639_15-5566.seq   </w:t>
      </w:r>
      <w:r>
        <w:tab/>
        <w:t>KX529729</w:t>
      </w:r>
    </w:p>
    <w:p w14:paraId="10F43120" w14:textId="3D1CFD9E" w:rsidR="006008E0" w:rsidRDefault="006008E0" w:rsidP="006008E0">
      <w:r>
        <w:t xml:space="preserve">MDL_DMV1639_15-5220.seq   </w:t>
      </w:r>
      <w:r>
        <w:tab/>
        <w:t>KX529730</w:t>
      </w:r>
    </w:p>
    <w:p w14:paraId="030D4117" w14:textId="1C3A775C" w:rsidR="006008E0" w:rsidRDefault="006008E0" w:rsidP="006008E0">
      <w:r>
        <w:t xml:space="preserve">MDL_DMV1639_15-4081.seq   </w:t>
      </w:r>
      <w:r>
        <w:tab/>
        <w:t>KX529731</w:t>
      </w:r>
    </w:p>
    <w:p w14:paraId="2E86C621" w14:textId="0A01B98D" w:rsidR="006008E0" w:rsidRDefault="006008E0" w:rsidP="006008E0">
      <w:r>
        <w:t xml:space="preserve">MDL_DMV1639_15-3890.seq   </w:t>
      </w:r>
      <w:r>
        <w:tab/>
        <w:t>KX529732</w:t>
      </w:r>
    </w:p>
    <w:p w14:paraId="036BB15E" w14:textId="7F380161" w:rsidR="006008E0" w:rsidRDefault="006008E0" w:rsidP="006008E0">
      <w:r>
        <w:t xml:space="preserve">MDL_DMV1639_15-1811.seq   </w:t>
      </w:r>
      <w:r>
        <w:tab/>
        <w:t>KX529733</w:t>
      </w:r>
    </w:p>
    <w:p w14:paraId="5580114E" w14:textId="2299D80E" w:rsidR="006008E0" w:rsidRDefault="006008E0" w:rsidP="006008E0">
      <w:r>
        <w:t xml:space="preserve">MDL_DMV1639_15-1328.seq   </w:t>
      </w:r>
      <w:r>
        <w:tab/>
        <w:t>KX529734</w:t>
      </w:r>
    </w:p>
    <w:p w14:paraId="2D24B2FB" w14:textId="030267A2" w:rsidR="006008E0" w:rsidRDefault="006008E0" w:rsidP="006008E0">
      <w:r>
        <w:t xml:space="preserve">MDL_DMV1639_15-1187.seq   </w:t>
      </w:r>
      <w:r>
        <w:tab/>
        <w:t>KX529735</w:t>
      </w:r>
    </w:p>
    <w:p w14:paraId="73F31242" w14:textId="0E4E5D77" w:rsidR="006008E0" w:rsidRDefault="006008E0" w:rsidP="006008E0">
      <w:r>
        <w:t xml:space="preserve">MDL_DMV1639_15-1186.seq   </w:t>
      </w:r>
      <w:r>
        <w:tab/>
        <w:t>KX529736</w:t>
      </w:r>
    </w:p>
    <w:p w14:paraId="4F106E54" w14:textId="6F6446C4" w:rsidR="006008E0" w:rsidRDefault="006008E0" w:rsidP="006008E0">
      <w:r>
        <w:t xml:space="preserve">MDL_DMV1639_15-1107.seq   </w:t>
      </w:r>
      <w:r>
        <w:tab/>
        <w:t>KX529737</w:t>
      </w:r>
    </w:p>
    <w:p w14:paraId="44656C33" w14:textId="74FBC84F" w:rsidR="006008E0" w:rsidRDefault="006008E0" w:rsidP="006008E0">
      <w:r>
        <w:t xml:space="preserve">MDL_DMV1639_15-1104.seq   </w:t>
      </w:r>
      <w:r>
        <w:tab/>
        <w:t>KX529738</w:t>
      </w:r>
    </w:p>
    <w:p w14:paraId="01F4B8A6" w14:textId="7A406952" w:rsidR="006008E0" w:rsidRDefault="006008E0" w:rsidP="006008E0">
      <w:r>
        <w:t xml:space="preserve">MDL_DMV1639_15-1103.seq   </w:t>
      </w:r>
      <w:r>
        <w:tab/>
        <w:t>KX529739</w:t>
      </w:r>
    </w:p>
    <w:p w14:paraId="245C5CCC" w14:textId="14155AEA" w:rsidR="006008E0" w:rsidRDefault="006008E0" w:rsidP="006008E0">
      <w:r>
        <w:t xml:space="preserve">MDL_DMV1639_15-1102.seq   </w:t>
      </w:r>
      <w:r>
        <w:tab/>
        <w:t>KX529740</w:t>
      </w:r>
    </w:p>
    <w:p w14:paraId="0660C333" w14:textId="124D7AAF" w:rsidR="006008E0" w:rsidRDefault="006008E0" w:rsidP="006008E0">
      <w:r>
        <w:lastRenderedPageBreak/>
        <w:t xml:space="preserve">MDL_DMV1639_15-1099.seq   </w:t>
      </w:r>
      <w:r>
        <w:tab/>
        <w:t>KX529741</w:t>
      </w:r>
    </w:p>
    <w:p w14:paraId="492D31C6" w14:textId="18124CA8" w:rsidR="006008E0" w:rsidRDefault="006008E0" w:rsidP="006008E0">
      <w:r>
        <w:t xml:space="preserve">GPLN_Ark_DPI_14_946.seq   </w:t>
      </w:r>
      <w:r>
        <w:tab/>
      </w:r>
      <w:r w:rsidR="00EF5794">
        <w:tab/>
      </w:r>
      <w:r>
        <w:t>KX529742</w:t>
      </w:r>
    </w:p>
    <w:p w14:paraId="65DB6640" w14:textId="11139367" w:rsidR="006008E0" w:rsidRDefault="006008E0" w:rsidP="006008E0">
      <w:r>
        <w:t xml:space="preserve">GPLN_Ark_DPI_14_002.seq   </w:t>
      </w:r>
      <w:r>
        <w:tab/>
      </w:r>
      <w:r w:rsidR="00EF5794">
        <w:tab/>
      </w:r>
      <w:r>
        <w:t>KX529743</w:t>
      </w:r>
    </w:p>
    <w:p w14:paraId="2CEE7F9D" w14:textId="370A8164" w:rsidR="006008E0" w:rsidRDefault="006008E0" w:rsidP="006008E0">
      <w:r>
        <w:t xml:space="preserve">GPLN_Ark_DPI_13_832.seq   </w:t>
      </w:r>
      <w:r>
        <w:tab/>
      </w:r>
      <w:r w:rsidR="00EF5794">
        <w:tab/>
      </w:r>
      <w:r>
        <w:t>KX529744</w:t>
      </w:r>
    </w:p>
    <w:p w14:paraId="54A2861F" w14:textId="2912A68B" w:rsidR="006008E0" w:rsidRDefault="006008E0" w:rsidP="006008E0">
      <w:r>
        <w:t xml:space="preserve">GPLN_Ark_DPI_12_421.seq   </w:t>
      </w:r>
      <w:r w:rsidR="00EF5794">
        <w:tab/>
      </w:r>
      <w:r>
        <w:tab/>
        <w:t>KX529745</w:t>
      </w:r>
    </w:p>
    <w:p w14:paraId="7A00362A" w14:textId="4B8BF01F" w:rsidR="006008E0" w:rsidRDefault="006008E0" w:rsidP="006008E0">
      <w:r>
        <w:t xml:space="preserve">GPLN_Ark_DPI_12_220.seq   </w:t>
      </w:r>
      <w:r w:rsidR="00EF5794">
        <w:tab/>
      </w:r>
      <w:r>
        <w:tab/>
        <w:t>KX529746</w:t>
      </w:r>
    </w:p>
    <w:p w14:paraId="752AE077" w14:textId="5287B5FE" w:rsidR="006008E0" w:rsidRDefault="006008E0" w:rsidP="006008E0">
      <w:r>
        <w:t xml:space="preserve">GPLN_Ark_DPI_12_182.seq   </w:t>
      </w:r>
      <w:r w:rsidR="00EF5794">
        <w:tab/>
      </w:r>
      <w:r>
        <w:tab/>
        <w:t>KX529747</w:t>
      </w:r>
    </w:p>
    <w:p w14:paraId="08F23523" w14:textId="3B5DBE38" w:rsidR="006008E0" w:rsidRDefault="006008E0" w:rsidP="006008E0">
      <w:r>
        <w:t xml:space="preserve">GPLN_Ark_DPI_12_174.seq   </w:t>
      </w:r>
      <w:r>
        <w:tab/>
      </w:r>
      <w:r w:rsidR="00EF5794">
        <w:tab/>
      </w:r>
      <w:r>
        <w:t>KX529748</w:t>
      </w:r>
    </w:p>
    <w:p w14:paraId="4EED3596" w14:textId="1657483B" w:rsidR="006008E0" w:rsidRDefault="006008E0" w:rsidP="006008E0">
      <w:r>
        <w:t xml:space="preserve">GPLN_Ark_DPI_12_142.seq   </w:t>
      </w:r>
      <w:r w:rsidR="00EF5794">
        <w:tab/>
      </w:r>
      <w:r>
        <w:tab/>
        <w:t>KX529749</w:t>
      </w:r>
    </w:p>
    <w:p w14:paraId="7D2DAC55" w14:textId="2D7AC9C4" w:rsidR="006008E0" w:rsidRDefault="006008E0" w:rsidP="006008E0">
      <w:r>
        <w:t xml:space="preserve">GPLN_Ark_DPI_12_023.seq   </w:t>
      </w:r>
      <w:r w:rsidR="00EF5794">
        <w:tab/>
      </w:r>
      <w:r>
        <w:tab/>
        <w:t>KX529750</w:t>
      </w:r>
    </w:p>
    <w:p w14:paraId="5C3927D9" w14:textId="5A9B1EDF" w:rsidR="006008E0" w:rsidRDefault="006008E0" w:rsidP="006008E0">
      <w:r>
        <w:t xml:space="preserve">GPLN_Ark_DPI_11_291.seq   </w:t>
      </w:r>
      <w:r>
        <w:tab/>
      </w:r>
      <w:r w:rsidR="00EF5794">
        <w:tab/>
      </w:r>
      <w:r>
        <w:t>KX529751</w:t>
      </w:r>
    </w:p>
    <w:p w14:paraId="17BA8A20" w14:textId="0BFC3379" w:rsidR="006008E0" w:rsidRDefault="006008E0" w:rsidP="006008E0">
      <w:r>
        <w:t xml:space="preserve">GPLN_Ark_DPI_11_290.seq   </w:t>
      </w:r>
      <w:r w:rsidR="00EF5794">
        <w:tab/>
      </w:r>
      <w:r>
        <w:tab/>
        <w:t>KX529752</w:t>
      </w:r>
    </w:p>
    <w:p w14:paraId="6A519C61" w14:textId="654F4FFE" w:rsidR="006008E0" w:rsidRDefault="006008E0" w:rsidP="006008E0">
      <w:r>
        <w:t xml:space="preserve">GPLN_Ark_DPI_11_223.seq   </w:t>
      </w:r>
      <w:r w:rsidR="00EF5794">
        <w:tab/>
      </w:r>
      <w:r>
        <w:tab/>
        <w:t>KX529753</w:t>
      </w:r>
    </w:p>
    <w:p w14:paraId="57E91C43" w14:textId="2EBCB577" w:rsidR="006008E0" w:rsidRDefault="006008E0" w:rsidP="006008E0">
      <w:r>
        <w:t xml:space="preserve">GPLN_Ark_DPI_14_004.seq   </w:t>
      </w:r>
      <w:r>
        <w:tab/>
      </w:r>
      <w:r w:rsidR="00EF5794">
        <w:tab/>
      </w:r>
      <w:r>
        <w:t>KX529754</w:t>
      </w:r>
    </w:p>
    <w:p w14:paraId="24EE2D2E" w14:textId="188A692E" w:rsidR="006008E0" w:rsidRDefault="006008E0" w:rsidP="006008E0">
      <w:r>
        <w:t xml:space="preserve">MDL_Ark_DPI_15-8153.seq   </w:t>
      </w:r>
      <w:r>
        <w:tab/>
      </w:r>
      <w:r w:rsidR="00EF5794">
        <w:tab/>
      </w:r>
      <w:r>
        <w:t>KX529755</w:t>
      </w:r>
    </w:p>
    <w:p w14:paraId="6047F455" w14:textId="10F1C01D" w:rsidR="006008E0" w:rsidRDefault="006008E0" w:rsidP="006008E0">
      <w:r>
        <w:t xml:space="preserve">MDL_Ark_DPI_15-6577.seq   </w:t>
      </w:r>
      <w:r>
        <w:tab/>
      </w:r>
      <w:r w:rsidR="00EF5794">
        <w:tab/>
      </w:r>
      <w:r>
        <w:t>KX529756</w:t>
      </w:r>
    </w:p>
    <w:p w14:paraId="43754AAE" w14:textId="2563C711" w:rsidR="006008E0" w:rsidRDefault="006008E0" w:rsidP="006008E0">
      <w:r>
        <w:t xml:space="preserve">MDL_Ark_DPI_15-5965.seq   </w:t>
      </w:r>
      <w:r w:rsidR="00EF5794">
        <w:tab/>
      </w:r>
      <w:r>
        <w:tab/>
        <w:t>KX529757</w:t>
      </w:r>
    </w:p>
    <w:p w14:paraId="05BEBAF9" w14:textId="7FD8A94B" w:rsidR="006008E0" w:rsidRDefault="006008E0" w:rsidP="006008E0">
      <w:r>
        <w:t xml:space="preserve">MDL_Ark_DPI_15-5519.seq   </w:t>
      </w:r>
      <w:r>
        <w:tab/>
      </w:r>
      <w:r w:rsidR="00EF5794">
        <w:tab/>
      </w:r>
      <w:r>
        <w:t>KX529758</w:t>
      </w:r>
    </w:p>
    <w:p w14:paraId="01179A0F" w14:textId="35E3A572" w:rsidR="006008E0" w:rsidRDefault="006008E0" w:rsidP="006008E0">
      <w:r>
        <w:t xml:space="preserve">MDL_Ark_DPI_15-4568.seq   </w:t>
      </w:r>
      <w:r>
        <w:tab/>
      </w:r>
      <w:r w:rsidR="00EF5794">
        <w:tab/>
      </w:r>
      <w:r>
        <w:t>KX529759</w:t>
      </w:r>
    </w:p>
    <w:p w14:paraId="017DDC63" w14:textId="794EE259" w:rsidR="006008E0" w:rsidRDefault="006008E0" w:rsidP="006008E0">
      <w:r>
        <w:t xml:space="preserve">MDL_Ark_DPI_15-3980.seq   </w:t>
      </w:r>
      <w:r>
        <w:tab/>
      </w:r>
      <w:r w:rsidR="00EF5794">
        <w:tab/>
      </w:r>
      <w:r>
        <w:t>KX529760</w:t>
      </w:r>
    </w:p>
    <w:p w14:paraId="547C7883" w14:textId="624E6BAA" w:rsidR="006008E0" w:rsidRDefault="006008E0" w:rsidP="006008E0">
      <w:r>
        <w:t xml:space="preserve">MDL_Ark_DPI_15-3890.seq   </w:t>
      </w:r>
      <w:r>
        <w:tab/>
      </w:r>
      <w:r w:rsidR="00EF5794">
        <w:tab/>
      </w:r>
      <w:r>
        <w:t>KX529761</w:t>
      </w:r>
    </w:p>
    <w:p w14:paraId="462827EB" w14:textId="758531FF" w:rsidR="006008E0" w:rsidRDefault="006008E0" w:rsidP="006008E0">
      <w:r>
        <w:t xml:space="preserve">MDL_Ark_DPI_15-3877.seq   </w:t>
      </w:r>
      <w:r>
        <w:tab/>
      </w:r>
      <w:r w:rsidR="00EF5794">
        <w:tab/>
      </w:r>
      <w:r>
        <w:t>KX529762</w:t>
      </w:r>
    </w:p>
    <w:p w14:paraId="0D904A4D" w14:textId="11DBEA4B" w:rsidR="006008E0" w:rsidRDefault="006008E0" w:rsidP="006008E0">
      <w:r>
        <w:t xml:space="preserve">MDL_Ark_DPI_15-3814.seq   </w:t>
      </w:r>
      <w:r>
        <w:tab/>
      </w:r>
      <w:r w:rsidR="00EF5794">
        <w:tab/>
      </w:r>
      <w:r>
        <w:t>KX529763</w:t>
      </w:r>
    </w:p>
    <w:p w14:paraId="737F1CF9" w14:textId="3CB7ED07" w:rsidR="006008E0" w:rsidRDefault="006008E0" w:rsidP="006008E0">
      <w:r>
        <w:t xml:space="preserve">MDL_Ark_DPI_15-3412.seq   </w:t>
      </w:r>
      <w:r w:rsidR="00EF5794">
        <w:tab/>
      </w:r>
      <w:r>
        <w:tab/>
        <w:t>KX529764</w:t>
      </w:r>
    </w:p>
    <w:p w14:paraId="6E8774B7" w14:textId="770CFEB4" w:rsidR="006008E0" w:rsidRDefault="006008E0" w:rsidP="006008E0">
      <w:r>
        <w:t xml:space="preserve">MDL_Ark_DPI_15-3188.seq   </w:t>
      </w:r>
      <w:r>
        <w:tab/>
      </w:r>
      <w:r w:rsidR="00EF5794">
        <w:tab/>
      </w:r>
      <w:r>
        <w:t>KX529765</w:t>
      </w:r>
    </w:p>
    <w:p w14:paraId="5D957ED9" w14:textId="48944570" w:rsidR="006008E0" w:rsidRDefault="006008E0" w:rsidP="006008E0">
      <w:r>
        <w:t xml:space="preserve">MDL_Ark_DPI_15-3130.seq   </w:t>
      </w:r>
      <w:r>
        <w:tab/>
      </w:r>
      <w:r w:rsidR="00EF5794">
        <w:tab/>
      </w:r>
      <w:r>
        <w:t>KX529766</w:t>
      </w:r>
    </w:p>
    <w:p w14:paraId="4B303A1A" w14:textId="7B38B1E0" w:rsidR="006008E0" w:rsidRDefault="006008E0" w:rsidP="006008E0">
      <w:r>
        <w:t xml:space="preserve">MDL_Ark_DPI_15-3129.seq   </w:t>
      </w:r>
      <w:r w:rsidR="00EF5794">
        <w:tab/>
      </w:r>
      <w:r>
        <w:tab/>
        <w:t>KX529767</w:t>
      </w:r>
    </w:p>
    <w:p w14:paraId="1431C72C" w14:textId="490CD68F" w:rsidR="006008E0" w:rsidRDefault="006008E0" w:rsidP="006008E0">
      <w:r>
        <w:t xml:space="preserve">MDL_Ark_DPI_15-3098.seq   </w:t>
      </w:r>
      <w:r w:rsidR="00EF5794">
        <w:tab/>
      </w:r>
      <w:r>
        <w:tab/>
        <w:t>KX529768</w:t>
      </w:r>
    </w:p>
    <w:p w14:paraId="54B2A0A6" w14:textId="0C901347" w:rsidR="006008E0" w:rsidRDefault="006008E0" w:rsidP="006008E0">
      <w:r>
        <w:t xml:space="preserve">MDL_Ark_DPI_15-2883.seq   </w:t>
      </w:r>
      <w:r w:rsidR="00EF5794">
        <w:tab/>
      </w:r>
      <w:r>
        <w:tab/>
        <w:t>KX529769</w:t>
      </w:r>
    </w:p>
    <w:p w14:paraId="63C9ECF3" w14:textId="0E4050C8" w:rsidR="006008E0" w:rsidRDefault="006008E0" w:rsidP="006008E0">
      <w:r>
        <w:t xml:space="preserve">MDL_Ark_DPI_15-2808.seq   </w:t>
      </w:r>
      <w:r>
        <w:tab/>
      </w:r>
      <w:r w:rsidR="00EF5794">
        <w:tab/>
      </w:r>
      <w:r>
        <w:t>KX529770</w:t>
      </w:r>
    </w:p>
    <w:p w14:paraId="54940EA7" w14:textId="5467AECB" w:rsidR="006008E0" w:rsidRDefault="006008E0" w:rsidP="006008E0">
      <w:r>
        <w:t xml:space="preserve">MDL_Ark_DPI_15-2806.seq   </w:t>
      </w:r>
      <w:r>
        <w:tab/>
      </w:r>
      <w:r w:rsidR="00EF5794">
        <w:tab/>
      </w:r>
      <w:r>
        <w:t>KX529771</w:t>
      </w:r>
    </w:p>
    <w:p w14:paraId="4F02F77B" w14:textId="28A98D0C" w:rsidR="006008E0" w:rsidRDefault="006008E0" w:rsidP="006008E0">
      <w:r>
        <w:t xml:space="preserve">MDL_Ark_DPI_15-2588.seq   </w:t>
      </w:r>
      <w:r w:rsidR="00EF5794">
        <w:tab/>
      </w:r>
      <w:r>
        <w:tab/>
        <w:t>KX529772</w:t>
      </w:r>
    </w:p>
    <w:p w14:paraId="3FDD0938" w14:textId="0B94BD09" w:rsidR="006008E0" w:rsidRDefault="006008E0" w:rsidP="006008E0">
      <w:r>
        <w:t xml:space="preserve">MDL_Ark_DPI_15-2575.seq   </w:t>
      </w:r>
      <w:r w:rsidR="00EF5794">
        <w:tab/>
      </w:r>
      <w:r>
        <w:tab/>
        <w:t>KX529773</w:t>
      </w:r>
    </w:p>
    <w:p w14:paraId="1DB77386" w14:textId="6424B42B" w:rsidR="006008E0" w:rsidRDefault="006008E0" w:rsidP="006008E0">
      <w:r>
        <w:t xml:space="preserve">MDL_Ark_DPI_15-1789.seq   </w:t>
      </w:r>
      <w:r w:rsidR="00EF5794">
        <w:tab/>
      </w:r>
      <w:r>
        <w:tab/>
        <w:t>KX529774</w:t>
      </w:r>
    </w:p>
    <w:p w14:paraId="21D7AEC7" w14:textId="6F20D4C6" w:rsidR="006008E0" w:rsidRDefault="006008E0" w:rsidP="006008E0">
      <w:r>
        <w:t xml:space="preserve">MDL_Ark_DPI_15-1788.seq   </w:t>
      </w:r>
      <w:r>
        <w:tab/>
      </w:r>
      <w:r w:rsidR="00EF5794">
        <w:tab/>
      </w:r>
      <w:r>
        <w:t>KX529775</w:t>
      </w:r>
    </w:p>
    <w:p w14:paraId="6A58CCA0" w14:textId="598F9322" w:rsidR="006008E0" w:rsidRDefault="006008E0" w:rsidP="006008E0">
      <w:r>
        <w:t xml:space="preserve">MDL_Ark_DPI_15-1101.seq   </w:t>
      </w:r>
      <w:r w:rsidR="00EF5794">
        <w:tab/>
      </w:r>
      <w:r>
        <w:tab/>
        <w:t>KX529776</w:t>
      </w:r>
    </w:p>
    <w:p w14:paraId="6BAF0923" w14:textId="740C6C12" w:rsidR="006008E0" w:rsidRDefault="006008E0" w:rsidP="006008E0">
      <w:r>
        <w:t xml:space="preserve">MDL_Ark_DPI_15-0665.seq   </w:t>
      </w:r>
      <w:r>
        <w:tab/>
      </w:r>
      <w:r w:rsidR="00EF5794">
        <w:tab/>
      </w:r>
      <w:r>
        <w:t>KX529777</w:t>
      </w:r>
    </w:p>
    <w:p w14:paraId="34FE7CF3" w14:textId="775E3301" w:rsidR="006008E0" w:rsidRDefault="006008E0" w:rsidP="006008E0">
      <w:r>
        <w:t>PDRC_Ark_DPI_66_110024.seq</w:t>
      </w:r>
      <w:r>
        <w:tab/>
        <w:t>KX529778</w:t>
      </w:r>
    </w:p>
    <w:p w14:paraId="220C4C39" w14:textId="73D7ACE3" w:rsidR="006008E0" w:rsidRDefault="006008E0" w:rsidP="006008E0">
      <w:r>
        <w:t>PDRC_Ark_DPI_65_110581.seq</w:t>
      </w:r>
      <w:r>
        <w:tab/>
        <w:t>KX529779</w:t>
      </w:r>
    </w:p>
    <w:p w14:paraId="4CD4E74B" w14:textId="341086AA" w:rsidR="006008E0" w:rsidRDefault="006008E0" w:rsidP="006008E0">
      <w:r>
        <w:t>PDRC_Ark_DPI_64_110578.seq</w:t>
      </w:r>
      <w:r>
        <w:tab/>
        <w:t>KX529780</w:t>
      </w:r>
    </w:p>
    <w:p w14:paraId="1EBA181E" w14:textId="790AE785" w:rsidR="006008E0" w:rsidRDefault="006008E0" w:rsidP="006008E0">
      <w:r>
        <w:t>PDRC_Ark_DPI_63_109943.seq</w:t>
      </w:r>
      <w:r>
        <w:tab/>
        <w:t>KX529781</w:t>
      </w:r>
    </w:p>
    <w:p w14:paraId="643BF1A4" w14:textId="3260C943" w:rsidR="006008E0" w:rsidRDefault="006008E0" w:rsidP="006008E0">
      <w:r>
        <w:t>PDRC_Ark_DPI_62_110467.seq</w:t>
      </w:r>
      <w:r>
        <w:tab/>
        <w:t>KX529782</w:t>
      </w:r>
    </w:p>
    <w:p w14:paraId="6AB20A00" w14:textId="4615D134" w:rsidR="006008E0" w:rsidRDefault="006008E0" w:rsidP="006008E0">
      <w:r>
        <w:t>PDRC_Ark_DPI_58_109957.seq</w:t>
      </w:r>
      <w:r>
        <w:tab/>
        <w:t>KX529783</w:t>
      </w:r>
    </w:p>
    <w:p w14:paraId="4B3691A5" w14:textId="4E0784C4" w:rsidR="006008E0" w:rsidRDefault="006008E0" w:rsidP="006008E0">
      <w:r>
        <w:t>PDRC_Ark_DPI_57_109438.seq</w:t>
      </w:r>
      <w:r>
        <w:tab/>
        <w:t>KX529784</w:t>
      </w:r>
    </w:p>
    <w:p w14:paraId="077E3326" w14:textId="117D3AFB" w:rsidR="006008E0" w:rsidRDefault="006008E0" w:rsidP="006008E0">
      <w:r>
        <w:t>PDRC_Ark_DPI_53_109460.seq</w:t>
      </w:r>
      <w:r>
        <w:tab/>
        <w:t>KX529785</w:t>
      </w:r>
    </w:p>
    <w:p w14:paraId="0F7CE1DE" w14:textId="0C4C789E" w:rsidR="006008E0" w:rsidRDefault="006008E0" w:rsidP="006008E0">
      <w:r>
        <w:t>PDRC_Ark_DPI_51_109361.seq</w:t>
      </w:r>
      <w:r>
        <w:tab/>
        <w:t>KX529786</w:t>
      </w:r>
    </w:p>
    <w:p w14:paraId="44F1C9CE" w14:textId="6CBBF92C" w:rsidR="006008E0" w:rsidRDefault="006008E0" w:rsidP="006008E0">
      <w:r>
        <w:t>PDRC_Ark_DPI_50_110105.seq</w:t>
      </w:r>
      <w:r>
        <w:tab/>
        <w:t>KX529787</w:t>
      </w:r>
    </w:p>
    <w:p w14:paraId="0AD7BA9B" w14:textId="0252FA89" w:rsidR="006008E0" w:rsidRDefault="006008E0" w:rsidP="006008E0">
      <w:r>
        <w:t>PDRC_Ark_DPI_49_110179.seq</w:t>
      </w:r>
      <w:r>
        <w:tab/>
        <w:t>KX529788</w:t>
      </w:r>
    </w:p>
    <w:p w14:paraId="111E8CD3" w14:textId="4461FC76" w:rsidR="006008E0" w:rsidRDefault="006008E0" w:rsidP="006008E0">
      <w:r>
        <w:t>PDRC_Ark_DPI_47_110326.seq</w:t>
      </w:r>
      <w:r>
        <w:tab/>
        <w:t>KX529789</w:t>
      </w:r>
    </w:p>
    <w:p w14:paraId="5C0D3D30" w14:textId="7E1F1887" w:rsidR="006008E0" w:rsidRDefault="006008E0" w:rsidP="006008E0">
      <w:r>
        <w:t>PDRC_Ark_DPI_47_109573.seq</w:t>
      </w:r>
      <w:r>
        <w:tab/>
        <w:t>KX529790</w:t>
      </w:r>
    </w:p>
    <w:p w14:paraId="02F13FAB" w14:textId="09FCE5D6" w:rsidR="006008E0" w:rsidRDefault="006008E0" w:rsidP="006008E0">
      <w:r>
        <w:t>PDRC_Ark_DPI_38_110087.seq</w:t>
      </w:r>
      <w:r>
        <w:tab/>
        <w:t>KX529791</w:t>
      </w:r>
    </w:p>
    <w:p w14:paraId="7C2445CE" w14:textId="460A00B5" w:rsidR="006008E0" w:rsidRDefault="006008E0" w:rsidP="006008E0">
      <w:r>
        <w:t>PDRC_Ark_DPI_34_109080.seq</w:t>
      </w:r>
      <w:r>
        <w:tab/>
        <w:t>KX529792</w:t>
      </w:r>
    </w:p>
    <w:p w14:paraId="1696E302" w14:textId="08CA01EA" w:rsidR="006008E0" w:rsidRDefault="006008E0" w:rsidP="006008E0">
      <w:r>
        <w:t>PDRC_Ark_DPI_31_109319.seq</w:t>
      </w:r>
      <w:r>
        <w:tab/>
        <w:t>KX529793</w:t>
      </w:r>
    </w:p>
    <w:p w14:paraId="358F6ED0" w14:textId="48B81F89" w:rsidR="006008E0" w:rsidRDefault="006008E0" w:rsidP="006008E0">
      <w:r>
        <w:t>PDRC_Ark_DPI_30_109780.seq</w:t>
      </w:r>
      <w:r>
        <w:tab/>
        <w:t>KX529794</w:t>
      </w:r>
    </w:p>
    <w:p w14:paraId="5A9AE60C" w14:textId="5A9EA714" w:rsidR="006008E0" w:rsidRDefault="006008E0" w:rsidP="006008E0">
      <w:r>
        <w:t>PDRC_Ark_DPI_28_110104.seq</w:t>
      </w:r>
      <w:r>
        <w:tab/>
        <w:t>KX529795</w:t>
      </w:r>
    </w:p>
    <w:p w14:paraId="037834F4" w14:textId="137CA214" w:rsidR="006008E0" w:rsidRDefault="006008E0" w:rsidP="006008E0">
      <w:r>
        <w:t>PDRC_Ark_DPI_27_109096.seq</w:t>
      </w:r>
      <w:r>
        <w:tab/>
        <w:t>KX529796</w:t>
      </w:r>
    </w:p>
    <w:p w14:paraId="359418E8" w14:textId="2F629DC0" w:rsidR="006008E0" w:rsidRDefault="006008E0" w:rsidP="006008E0">
      <w:r>
        <w:t>PDRC_Ark_DPI_26_109766.seq</w:t>
      </w:r>
      <w:r>
        <w:tab/>
        <w:t>KX529797</w:t>
      </w:r>
    </w:p>
    <w:p w14:paraId="0D8C52D4" w14:textId="754AA956" w:rsidR="006008E0" w:rsidRDefault="006008E0" w:rsidP="006008E0">
      <w:r>
        <w:t>PDRC_Ark_DPI_25_109942.seq</w:t>
      </w:r>
      <w:r>
        <w:tab/>
        <w:t>KX529798</w:t>
      </w:r>
    </w:p>
    <w:p w14:paraId="5B523A9F" w14:textId="4C4F393C" w:rsidR="006008E0" w:rsidRDefault="006008E0" w:rsidP="006008E0">
      <w:r>
        <w:t>PDRC_Ark_DPI_21_109312.seq</w:t>
      </w:r>
      <w:r>
        <w:tab/>
        <w:t>KX529799</w:t>
      </w:r>
    </w:p>
    <w:p w14:paraId="7C9FDB05" w14:textId="16538958" w:rsidR="006008E0" w:rsidRDefault="006008E0" w:rsidP="006008E0">
      <w:r>
        <w:t>PDRC_Ark_DPI_19_109763.seq</w:t>
      </w:r>
      <w:r>
        <w:tab/>
        <w:t>KX529800</w:t>
      </w:r>
    </w:p>
    <w:p w14:paraId="1BA25949" w14:textId="1DC8A094" w:rsidR="006008E0" w:rsidRDefault="006008E0" w:rsidP="006008E0">
      <w:r>
        <w:t>PDRC_Ark_DPI_16_109293.seq</w:t>
      </w:r>
      <w:r>
        <w:tab/>
        <w:t>KX529801</w:t>
      </w:r>
    </w:p>
    <w:p w14:paraId="3E4812C5" w14:textId="76F54024" w:rsidR="006008E0" w:rsidRDefault="006008E0" w:rsidP="006008E0">
      <w:r>
        <w:t>PDRC_Ark_DPI_11_109307.seq</w:t>
      </w:r>
      <w:r>
        <w:tab/>
        <w:t>KX529802</w:t>
      </w:r>
    </w:p>
    <w:p w14:paraId="6E04F3D1" w14:textId="39AA8BE1" w:rsidR="006008E0" w:rsidRDefault="006008E0" w:rsidP="006008E0">
      <w:r>
        <w:t>PDRC_Ark_DPI_10_109079.seq</w:t>
      </w:r>
      <w:r>
        <w:tab/>
        <w:t>KX529803</w:t>
      </w:r>
    </w:p>
    <w:p w14:paraId="4F0A9A7A" w14:textId="5EC518AB" w:rsidR="006008E0" w:rsidRDefault="006008E0" w:rsidP="006008E0">
      <w:r>
        <w:t xml:space="preserve">PDRC_Ark_DPI_9_109097.seq </w:t>
      </w:r>
      <w:r>
        <w:tab/>
        <w:t>KX529804</w:t>
      </w:r>
    </w:p>
    <w:p w14:paraId="64D51668" w14:textId="4A504178" w:rsidR="006008E0" w:rsidRDefault="006008E0" w:rsidP="006008E0">
      <w:r>
        <w:t xml:space="preserve">PDRC_Ark_DPI_6_110145.seq </w:t>
      </w:r>
      <w:r>
        <w:tab/>
        <w:t>KX529805</w:t>
      </w:r>
    </w:p>
    <w:p w14:paraId="5DC976AF" w14:textId="03EC8146" w:rsidR="006008E0" w:rsidRDefault="006008E0" w:rsidP="006008E0">
      <w:r>
        <w:t xml:space="preserve">PDRC_Ark_DPI_4_109489.seq </w:t>
      </w:r>
      <w:r>
        <w:tab/>
        <w:t>KX529806</w:t>
      </w:r>
    </w:p>
    <w:p w14:paraId="14DB0ECA" w14:textId="23280464" w:rsidR="006008E0" w:rsidRDefault="006008E0" w:rsidP="006008E0">
      <w:r>
        <w:t xml:space="preserve">PDRC_Ark_DPI_1_109122.seq </w:t>
      </w:r>
      <w:r>
        <w:tab/>
        <w:t>KX529807</w:t>
      </w:r>
    </w:p>
    <w:p w14:paraId="32D30E7C" w14:textId="513D3F60" w:rsidR="006008E0" w:rsidRDefault="006008E0" w:rsidP="006008E0">
      <w:r>
        <w:t>PDRC_Ark_DPI_81_110319.seq</w:t>
      </w:r>
      <w:r>
        <w:tab/>
        <w:t>KX529808</w:t>
      </w:r>
    </w:p>
    <w:p w14:paraId="65DF803D" w14:textId="35B537EB" w:rsidR="006008E0" w:rsidRDefault="006008E0" w:rsidP="006008E0">
      <w:r>
        <w:t>PDRC_Ark_DPI_79_111502.seq</w:t>
      </w:r>
      <w:r>
        <w:tab/>
        <w:t>KX529809</w:t>
      </w:r>
    </w:p>
    <w:p w14:paraId="4A479228" w14:textId="042EF762" w:rsidR="006008E0" w:rsidRDefault="006008E0" w:rsidP="006008E0">
      <w:r>
        <w:t>PDRC_Ark_DPI_78_109491.seq</w:t>
      </w:r>
      <w:r>
        <w:tab/>
        <w:t>KX529810</w:t>
      </w:r>
    </w:p>
    <w:p w14:paraId="36BED4E2" w14:textId="18D5293F" w:rsidR="006008E0" w:rsidRDefault="006008E0" w:rsidP="006008E0">
      <w:r>
        <w:t>PDRC_Ark_DPI_75_111290.seq</w:t>
      </w:r>
      <w:r>
        <w:tab/>
        <w:t>KX529811</w:t>
      </w:r>
    </w:p>
    <w:p w14:paraId="51F9BF76" w14:textId="449C03AB" w:rsidR="006008E0" w:rsidRDefault="006008E0" w:rsidP="006008E0">
      <w:r>
        <w:t>PDRC_Ark_DPI_75_109681.seq</w:t>
      </w:r>
      <w:r>
        <w:tab/>
        <w:t>KX529812</w:t>
      </w:r>
    </w:p>
    <w:p w14:paraId="7532F824" w14:textId="30459049" w:rsidR="006008E0" w:rsidRDefault="006008E0" w:rsidP="006008E0">
      <w:r>
        <w:t>PDRC_Ark_DPI_74_111253.seq</w:t>
      </w:r>
      <w:r>
        <w:tab/>
        <w:t>KX529813</w:t>
      </w:r>
    </w:p>
    <w:p w14:paraId="3F667AF5" w14:textId="77BD2033" w:rsidR="006008E0" w:rsidRDefault="006008E0" w:rsidP="006008E0">
      <w:r>
        <w:t>PDRC_Ark_DPI_74_110322.seq</w:t>
      </w:r>
      <w:r>
        <w:tab/>
        <w:t>KX529814</w:t>
      </w:r>
    </w:p>
    <w:p w14:paraId="5987E8D6" w14:textId="2D894302" w:rsidR="006008E0" w:rsidRDefault="006008E0" w:rsidP="006008E0">
      <w:r>
        <w:t>PDRC_Ark_DPI_73_110321.seq</w:t>
      </w:r>
      <w:r>
        <w:tab/>
        <w:t>KX529815</w:t>
      </w:r>
    </w:p>
    <w:p w14:paraId="4DFC3FCB" w14:textId="05DC6E95" w:rsidR="006008E0" w:rsidRDefault="006008E0" w:rsidP="006008E0">
      <w:r>
        <w:t>PDRC_Ark_DPI_72_110321.seq</w:t>
      </w:r>
      <w:r>
        <w:tab/>
        <w:t>KX529816</w:t>
      </w:r>
    </w:p>
    <w:p w14:paraId="612837B8" w14:textId="748B0F36" w:rsidR="006008E0" w:rsidRDefault="006008E0" w:rsidP="006008E0">
      <w:r>
        <w:t>PDRC_Ark_DPI_71_109761.seq</w:t>
      </w:r>
      <w:r>
        <w:tab/>
        <w:t>KX529817</w:t>
      </w:r>
    </w:p>
    <w:p w14:paraId="5EEE7A0A" w14:textId="15D37697" w:rsidR="006008E0" w:rsidRDefault="006008E0" w:rsidP="006008E0">
      <w:r>
        <w:t>PDRC_Ark_DPI_70_109944.seq</w:t>
      </w:r>
      <w:r>
        <w:tab/>
        <w:t>KX529818</w:t>
      </w:r>
    </w:p>
    <w:p w14:paraId="7DCCB68F" w14:textId="6C794EF4" w:rsidR="006008E0" w:rsidRDefault="006008E0" w:rsidP="006008E0">
      <w:r>
        <w:t>PDRC_Ark_DPI_69_110580.seq</w:t>
      </w:r>
      <w:r>
        <w:tab/>
        <w:t>KX529819</w:t>
      </w:r>
    </w:p>
    <w:p w14:paraId="31847F7D" w14:textId="04D6C727" w:rsidR="006008E0" w:rsidRDefault="006008E0" w:rsidP="006008E0">
      <w:r>
        <w:t>PDRC_Ark_DPI_67_109986.seq</w:t>
      </w:r>
      <w:r>
        <w:tab/>
        <w:t>KX529820</w:t>
      </w:r>
    </w:p>
    <w:p w14:paraId="431BBBD9" w14:textId="77777777" w:rsidR="00AC3CF2" w:rsidRDefault="007A5C19"/>
    <w:sectPr w:rsidR="00AC3CF2" w:rsidSect="003B6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8E0"/>
    <w:rsid w:val="0000284E"/>
    <w:rsid w:val="000111BA"/>
    <w:rsid w:val="00011418"/>
    <w:rsid w:val="0001329A"/>
    <w:rsid w:val="0003222B"/>
    <w:rsid w:val="00067686"/>
    <w:rsid w:val="00070789"/>
    <w:rsid w:val="0007287D"/>
    <w:rsid w:val="00074796"/>
    <w:rsid w:val="0007632C"/>
    <w:rsid w:val="00077DFE"/>
    <w:rsid w:val="00080B3F"/>
    <w:rsid w:val="000A0CFF"/>
    <w:rsid w:val="000B4B58"/>
    <w:rsid w:val="000C2EA0"/>
    <w:rsid w:val="000D312C"/>
    <w:rsid w:val="000F4D33"/>
    <w:rsid w:val="000F5199"/>
    <w:rsid w:val="000F6049"/>
    <w:rsid w:val="00102930"/>
    <w:rsid w:val="00105E59"/>
    <w:rsid w:val="00106382"/>
    <w:rsid w:val="00146F35"/>
    <w:rsid w:val="00147FBD"/>
    <w:rsid w:val="001B220C"/>
    <w:rsid w:val="001F5F7E"/>
    <w:rsid w:val="00217DE9"/>
    <w:rsid w:val="00223E87"/>
    <w:rsid w:val="002311FD"/>
    <w:rsid w:val="0023432D"/>
    <w:rsid w:val="002660F2"/>
    <w:rsid w:val="00285CDB"/>
    <w:rsid w:val="00290F5D"/>
    <w:rsid w:val="00293027"/>
    <w:rsid w:val="002973C0"/>
    <w:rsid w:val="002C0909"/>
    <w:rsid w:val="002D15B2"/>
    <w:rsid w:val="002D5CBE"/>
    <w:rsid w:val="002D5D39"/>
    <w:rsid w:val="002E0F92"/>
    <w:rsid w:val="002E66A7"/>
    <w:rsid w:val="002E67B4"/>
    <w:rsid w:val="003010D1"/>
    <w:rsid w:val="00307BD4"/>
    <w:rsid w:val="00310207"/>
    <w:rsid w:val="00311821"/>
    <w:rsid w:val="00311DD8"/>
    <w:rsid w:val="00331FA4"/>
    <w:rsid w:val="00340FBA"/>
    <w:rsid w:val="0034455B"/>
    <w:rsid w:val="00361568"/>
    <w:rsid w:val="00363776"/>
    <w:rsid w:val="003643C3"/>
    <w:rsid w:val="00370792"/>
    <w:rsid w:val="00373BAC"/>
    <w:rsid w:val="003760B0"/>
    <w:rsid w:val="003A10A9"/>
    <w:rsid w:val="003B6FF5"/>
    <w:rsid w:val="003C1DFD"/>
    <w:rsid w:val="003C2045"/>
    <w:rsid w:val="003D3893"/>
    <w:rsid w:val="003E78B0"/>
    <w:rsid w:val="00416434"/>
    <w:rsid w:val="00460FB2"/>
    <w:rsid w:val="00461274"/>
    <w:rsid w:val="00461A71"/>
    <w:rsid w:val="00463284"/>
    <w:rsid w:val="00481234"/>
    <w:rsid w:val="00484623"/>
    <w:rsid w:val="004C622A"/>
    <w:rsid w:val="004C6658"/>
    <w:rsid w:val="004C7910"/>
    <w:rsid w:val="004E7933"/>
    <w:rsid w:val="0051021C"/>
    <w:rsid w:val="00511D03"/>
    <w:rsid w:val="00512123"/>
    <w:rsid w:val="00524131"/>
    <w:rsid w:val="00537B24"/>
    <w:rsid w:val="0054296B"/>
    <w:rsid w:val="005460D9"/>
    <w:rsid w:val="0056502A"/>
    <w:rsid w:val="005740CB"/>
    <w:rsid w:val="005D48F8"/>
    <w:rsid w:val="005D65F0"/>
    <w:rsid w:val="005D7285"/>
    <w:rsid w:val="005F0397"/>
    <w:rsid w:val="005F10F7"/>
    <w:rsid w:val="006008E0"/>
    <w:rsid w:val="00602A5A"/>
    <w:rsid w:val="006139A4"/>
    <w:rsid w:val="00622C4E"/>
    <w:rsid w:val="0062674C"/>
    <w:rsid w:val="00630BAF"/>
    <w:rsid w:val="00631B1F"/>
    <w:rsid w:val="006338DB"/>
    <w:rsid w:val="00636FC0"/>
    <w:rsid w:val="006453F7"/>
    <w:rsid w:val="00650E79"/>
    <w:rsid w:val="006552C3"/>
    <w:rsid w:val="00670B14"/>
    <w:rsid w:val="006712CD"/>
    <w:rsid w:val="006A0085"/>
    <w:rsid w:val="006A41C1"/>
    <w:rsid w:val="006A5E75"/>
    <w:rsid w:val="006C6AB6"/>
    <w:rsid w:val="006E6BE4"/>
    <w:rsid w:val="00703C43"/>
    <w:rsid w:val="00705CA8"/>
    <w:rsid w:val="00723C08"/>
    <w:rsid w:val="00740122"/>
    <w:rsid w:val="007403E4"/>
    <w:rsid w:val="007403E8"/>
    <w:rsid w:val="00742D53"/>
    <w:rsid w:val="00754E96"/>
    <w:rsid w:val="00765E66"/>
    <w:rsid w:val="00776145"/>
    <w:rsid w:val="00781C43"/>
    <w:rsid w:val="00787245"/>
    <w:rsid w:val="00792B0C"/>
    <w:rsid w:val="00796EF1"/>
    <w:rsid w:val="007A5C19"/>
    <w:rsid w:val="007B46DA"/>
    <w:rsid w:val="007B49B8"/>
    <w:rsid w:val="007C6123"/>
    <w:rsid w:val="007D468D"/>
    <w:rsid w:val="008026AD"/>
    <w:rsid w:val="00834BD2"/>
    <w:rsid w:val="00840A8A"/>
    <w:rsid w:val="008416C2"/>
    <w:rsid w:val="00854440"/>
    <w:rsid w:val="00865EE5"/>
    <w:rsid w:val="008C15AB"/>
    <w:rsid w:val="008D01D0"/>
    <w:rsid w:val="008E2DFE"/>
    <w:rsid w:val="00902F04"/>
    <w:rsid w:val="0090468A"/>
    <w:rsid w:val="00910297"/>
    <w:rsid w:val="00911DB7"/>
    <w:rsid w:val="00933F51"/>
    <w:rsid w:val="009452A3"/>
    <w:rsid w:val="00954055"/>
    <w:rsid w:val="0097074A"/>
    <w:rsid w:val="009D6A41"/>
    <w:rsid w:val="009E29DF"/>
    <w:rsid w:val="009F068A"/>
    <w:rsid w:val="00A040F5"/>
    <w:rsid w:val="00A3171D"/>
    <w:rsid w:val="00A32B71"/>
    <w:rsid w:val="00A45297"/>
    <w:rsid w:val="00A52B9E"/>
    <w:rsid w:val="00A5541A"/>
    <w:rsid w:val="00A55E97"/>
    <w:rsid w:val="00A6111B"/>
    <w:rsid w:val="00A6221A"/>
    <w:rsid w:val="00A8031A"/>
    <w:rsid w:val="00AE0A42"/>
    <w:rsid w:val="00AF6487"/>
    <w:rsid w:val="00AF7437"/>
    <w:rsid w:val="00B03F47"/>
    <w:rsid w:val="00B164E0"/>
    <w:rsid w:val="00B2035B"/>
    <w:rsid w:val="00B264F5"/>
    <w:rsid w:val="00B319B5"/>
    <w:rsid w:val="00B41FFA"/>
    <w:rsid w:val="00B726F9"/>
    <w:rsid w:val="00B72AD4"/>
    <w:rsid w:val="00B76C08"/>
    <w:rsid w:val="00B93ABA"/>
    <w:rsid w:val="00B96743"/>
    <w:rsid w:val="00BB2BE8"/>
    <w:rsid w:val="00BB5555"/>
    <w:rsid w:val="00BD1D7E"/>
    <w:rsid w:val="00BD1F21"/>
    <w:rsid w:val="00BD5329"/>
    <w:rsid w:val="00BE1E9B"/>
    <w:rsid w:val="00BE550E"/>
    <w:rsid w:val="00BF1B4B"/>
    <w:rsid w:val="00C3779B"/>
    <w:rsid w:val="00C43673"/>
    <w:rsid w:val="00C45DB5"/>
    <w:rsid w:val="00C54F0C"/>
    <w:rsid w:val="00C64733"/>
    <w:rsid w:val="00C653DD"/>
    <w:rsid w:val="00C8208D"/>
    <w:rsid w:val="00C87BDC"/>
    <w:rsid w:val="00C90EAE"/>
    <w:rsid w:val="00C97773"/>
    <w:rsid w:val="00CB08AD"/>
    <w:rsid w:val="00CD6A52"/>
    <w:rsid w:val="00CE6B39"/>
    <w:rsid w:val="00CE76EB"/>
    <w:rsid w:val="00CF7C14"/>
    <w:rsid w:val="00D0206B"/>
    <w:rsid w:val="00D25341"/>
    <w:rsid w:val="00D3304A"/>
    <w:rsid w:val="00D410E0"/>
    <w:rsid w:val="00D73062"/>
    <w:rsid w:val="00D82203"/>
    <w:rsid w:val="00D876F9"/>
    <w:rsid w:val="00DA22E9"/>
    <w:rsid w:val="00DA3469"/>
    <w:rsid w:val="00DA41A7"/>
    <w:rsid w:val="00DC0202"/>
    <w:rsid w:val="00DC49B6"/>
    <w:rsid w:val="00DE3BAF"/>
    <w:rsid w:val="00DF7528"/>
    <w:rsid w:val="00E03536"/>
    <w:rsid w:val="00E04E73"/>
    <w:rsid w:val="00E12379"/>
    <w:rsid w:val="00E1393B"/>
    <w:rsid w:val="00E16440"/>
    <w:rsid w:val="00E22CE7"/>
    <w:rsid w:val="00E22D87"/>
    <w:rsid w:val="00E230EB"/>
    <w:rsid w:val="00E2334C"/>
    <w:rsid w:val="00E271CA"/>
    <w:rsid w:val="00E42E19"/>
    <w:rsid w:val="00E4489D"/>
    <w:rsid w:val="00E57A29"/>
    <w:rsid w:val="00E83696"/>
    <w:rsid w:val="00EF5794"/>
    <w:rsid w:val="00EF734F"/>
    <w:rsid w:val="00EF7D22"/>
    <w:rsid w:val="00F00B38"/>
    <w:rsid w:val="00F13231"/>
    <w:rsid w:val="00F36B44"/>
    <w:rsid w:val="00F4056D"/>
    <w:rsid w:val="00F814F9"/>
    <w:rsid w:val="00F92C67"/>
    <w:rsid w:val="00FA20B7"/>
    <w:rsid w:val="00FE099E"/>
    <w:rsid w:val="00FE0A75"/>
    <w:rsid w:val="00FF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8DE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8</Words>
  <Characters>3868</Characters>
  <Application>Microsoft Macintosh Word</Application>
  <DocSecurity>0</DocSecurity>
  <Lines>32</Lines>
  <Paragraphs>9</Paragraphs>
  <ScaleCrop>false</ScaleCrop>
  <LinksUpToDate>false</LinksUpToDate>
  <CharactersWithSpaces>4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2-21T03:00:00Z</dcterms:created>
  <dcterms:modified xsi:type="dcterms:W3CDTF">2017-02-21T03:00:00Z</dcterms:modified>
</cp:coreProperties>
</file>